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C71BC" w14:textId="77777777" w:rsidR="00931F6F" w:rsidRPr="00260C57" w:rsidRDefault="00931F6F" w:rsidP="00931F6F">
      <w:pPr>
        <w:spacing w:line="480" w:lineRule="auto"/>
        <w:jc w:val="both"/>
        <w:rPr>
          <w:rFonts w:ascii="Helvetica" w:eastAsia="Times New Roman" w:hAnsi="Helvetica" w:cs="Helvetica"/>
          <w:sz w:val="20"/>
          <w:szCs w:val="20"/>
          <w:u w:val="single"/>
        </w:rPr>
      </w:pPr>
      <w:r w:rsidRPr="00260C57">
        <w:rPr>
          <w:rFonts w:ascii="Helvetica" w:eastAsia="Times New Roman" w:hAnsi="Helvetica" w:cs="Helvetica"/>
          <w:sz w:val="20"/>
          <w:szCs w:val="20"/>
          <w:u w:val="single"/>
        </w:rPr>
        <w:t>S1 Table. Missing score components</w:t>
      </w:r>
      <w:r>
        <w:rPr>
          <w:rFonts w:ascii="Helvetica" w:eastAsia="Times New Roman" w:hAnsi="Helvetica" w:cs="Helvetica"/>
          <w:sz w:val="20"/>
          <w:szCs w:val="20"/>
          <w:u w:val="single"/>
        </w:rPr>
        <w:t xml:space="preserve"> in the final study cohort</w:t>
      </w:r>
      <w:r w:rsidRPr="00260C57">
        <w:rPr>
          <w:rFonts w:ascii="Helvetica" w:eastAsia="Times New Roman" w:hAnsi="Helvetica" w:cs="Helvetica"/>
          <w:sz w:val="20"/>
          <w:szCs w:val="20"/>
          <w:u w:val="single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008"/>
        <w:gridCol w:w="1008"/>
        <w:gridCol w:w="1008"/>
        <w:gridCol w:w="1008"/>
        <w:gridCol w:w="1440"/>
        <w:gridCol w:w="1440"/>
        <w:gridCol w:w="1440"/>
      </w:tblGrid>
      <w:tr w:rsidR="00931F6F" w:rsidRPr="00260C57" w14:paraId="4A726C61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11F429C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Variable</w:t>
            </w:r>
          </w:p>
        </w:tc>
        <w:tc>
          <w:tcPr>
            <w:tcW w:w="1008" w:type="dxa"/>
            <w:vAlign w:val="center"/>
          </w:tcPr>
          <w:p w14:paraId="5EF3105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SIRS</w:t>
            </w:r>
          </w:p>
        </w:tc>
        <w:tc>
          <w:tcPr>
            <w:tcW w:w="1008" w:type="dxa"/>
            <w:vAlign w:val="center"/>
          </w:tcPr>
          <w:p w14:paraId="2DC6555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qSOFA</w:t>
            </w:r>
          </w:p>
        </w:tc>
        <w:tc>
          <w:tcPr>
            <w:tcW w:w="1008" w:type="dxa"/>
            <w:vAlign w:val="center"/>
          </w:tcPr>
          <w:p w14:paraId="2CC4908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NEWS</w:t>
            </w:r>
          </w:p>
        </w:tc>
        <w:tc>
          <w:tcPr>
            <w:tcW w:w="1008" w:type="dxa"/>
            <w:vAlign w:val="center"/>
          </w:tcPr>
          <w:p w14:paraId="0BE914B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SOFA</w:t>
            </w:r>
          </w:p>
        </w:tc>
        <w:tc>
          <w:tcPr>
            <w:tcW w:w="1440" w:type="dxa"/>
            <w:vAlign w:val="center"/>
          </w:tcPr>
          <w:p w14:paraId="07CC4E28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All</w:t>
            </w:r>
            <w:r>
              <w:rPr>
                <w:rFonts w:ascii="Helvetica" w:eastAsia="Times New Roman" w:hAnsi="Helvetica" w:cs="Helvetica"/>
                <w:b/>
                <w:sz w:val="20"/>
                <w:szCs w:val="20"/>
              </w:rPr>
              <w:t xml:space="preserve"> (N=10942</w:t>
            </w: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3DF054F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Non-ICU (N=</w:t>
            </w:r>
            <w:r>
              <w:rPr>
                <w:rFonts w:ascii="Helvetica" w:eastAsia="Times New Roman" w:hAnsi="Helvetica" w:cs="Helvetica"/>
                <w:b/>
                <w:sz w:val="20"/>
                <w:szCs w:val="20"/>
              </w:rPr>
              <w:t>7193</w:t>
            </w: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DDB8B0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ICU (N=</w:t>
            </w:r>
            <w:r>
              <w:rPr>
                <w:rFonts w:ascii="Helvetica" w:eastAsia="Times New Roman" w:hAnsi="Helvetica" w:cs="Helvetica"/>
                <w:b/>
                <w:sz w:val="20"/>
                <w:szCs w:val="20"/>
              </w:rPr>
              <w:t>3749</w:t>
            </w: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)</w:t>
            </w:r>
          </w:p>
        </w:tc>
      </w:tr>
      <w:tr w:rsidR="00931F6F" w:rsidRPr="00260C57" w14:paraId="3A0A924B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22B4AC57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Temperature, n (%)</w:t>
            </w:r>
          </w:p>
        </w:tc>
        <w:tc>
          <w:tcPr>
            <w:tcW w:w="1008" w:type="dxa"/>
            <w:vAlign w:val="center"/>
          </w:tcPr>
          <w:p w14:paraId="08445D0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41B26E3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53B6AE1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03802258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5B22CF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6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7F73AC8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4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13AEF57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2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609F577D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429B2176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Respiratory rate, n (%)</w:t>
            </w:r>
          </w:p>
        </w:tc>
        <w:tc>
          <w:tcPr>
            <w:tcW w:w="1008" w:type="dxa"/>
            <w:vAlign w:val="center"/>
          </w:tcPr>
          <w:p w14:paraId="545F7A0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vAlign w:val="center"/>
          </w:tcPr>
          <w:p w14:paraId="6DD8D69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vAlign w:val="center"/>
          </w:tcPr>
          <w:p w14:paraId="32ADA20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4A2E609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3BECC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5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45F74E0F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4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3B7A5F1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1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601B14DC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5BEC3797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Heart rate, n (%)</w:t>
            </w:r>
          </w:p>
        </w:tc>
        <w:tc>
          <w:tcPr>
            <w:tcW w:w="1008" w:type="dxa"/>
            <w:vAlign w:val="center"/>
          </w:tcPr>
          <w:p w14:paraId="101D8C4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89A3868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F72E0B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6523E51C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D193D1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3C494DA2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6334151E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7240A20F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09FC2A85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SBP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29F7E7B1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6802DB2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vAlign w:val="center"/>
          </w:tcPr>
          <w:p w14:paraId="1E65C89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41CC911C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FE7B39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5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56E28312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4ACB3F1A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2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3934B7B5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3495FC95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MAP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79079F9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34825E4A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08680F3C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B1D15D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5DA9C1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5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6EA1E0EF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533F29D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2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0ADA7799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367860BD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O2 saturation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4323FF2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700B331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0E73CD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215B602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5F4438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 xml:space="preserve">5 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26CF022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5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  <w:tc>
          <w:tcPr>
            <w:tcW w:w="1440" w:type="dxa"/>
            <w:vAlign w:val="center"/>
          </w:tcPr>
          <w:p w14:paraId="6E92A54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0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66886A40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7A2AD90F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O2 supplement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8D6024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2522DC2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565778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60A72CF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874DF0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0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2)</w:t>
            </w:r>
          </w:p>
        </w:tc>
        <w:tc>
          <w:tcPr>
            <w:tcW w:w="1440" w:type="dxa"/>
            <w:vAlign w:val="center"/>
          </w:tcPr>
          <w:p w14:paraId="069D5E4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19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2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E365C8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1 (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sym w:font="Symbol" w:char="F03C"/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033BFB46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1A6116D5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PaO2/FiO2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19B5AD5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69C7B2C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2D2263C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B5A507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72CE8FA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8,489 (77)</w:t>
            </w:r>
          </w:p>
        </w:tc>
        <w:tc>
          <w:tcPr>
            <w:tcW w:w="1440" w:type="dxa"/>
            <w:vAlign w:val="center"/>
          </w:tcPr>
          <w:p w14:paraId="796A7F2A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6,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996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9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7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59D6BC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1,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493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4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0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</w:tr>
      <w:tr w:rsidR="00931F6F" w:rsidRPr="00260C57" w14:paraId="0D0B95D1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2F236155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GCS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7B59B67F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BBB14F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vAlign w:val="center"/>
          </w:tcPr>
          <w:p w14:paraId="131FC75C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vAlign w:val="center"/>
          </w:tcPr>
          <w:p w14:paraId="452FCB6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559BAE2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101 (0.9)</w:t>
            </w:r>
          </w:p>
        </w:tc>
        <w:tc>
          <w:tcPr>
            <w:tcW w:w="1440" w:type="dxa"/>
            <w:vAlign w:val="center"/>
          </w:tcPr>
          <w:p w14:paraId="5074BF52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9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1.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2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9DC8CA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2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3)</w:t>
            </w:r>
          </w:p>
        </w:tc>
      </w:tr>
      <w:tr w:rsidR="00931F6F" w:rsidRPr="00260C57" w14:paraId="6AEB6944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107F358A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WBC, n (%)</w:t>
            </w:r>
          </w:p>
        </w:tc>
        <w:tc>
          <w:tcPr>
            <w:tcW w:w="1008" w:type="dxa"/>
            <w:vAlign w:val="center"/>
          </w:tcPr>
          <w:p w14:paraId="7B35B4F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66C4CA8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13C5BCA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23E2EA33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33F5B5A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1 (0.2)</w:t>
            </w:r>
          </w:p>
        </w:tc>
        <w:tc>
          <w:tcPr>
            <w:tcW w:w="1440" w:type="dxa"/>
            <w:vAlign w:val="center"/>
          </w:tcPr>
          <w:p w14:paraId="40A067B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30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4)</w:t>
            </w:r>
          </w:p>
        </w:tc>
        <w:tc>
          <w:tcPr>
            <w:tcW w:w="1440" w:type="dxa"/>
            <w:vAlign w:val="center"/>
          </w:tcPr>
          <w:p w14:paraId="64B766B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1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&lt;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0.1)</w:t>
            </w:r>
          </w:p>
        </w:tc>
      </w:tr>
      <w:tr w:rsidR="00931F6F" w:rsidRPr="00260C57" w14:paraId="3DE615A5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64325527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Creatinine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79F9B851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7C2104FE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19C970FF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000AFB1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1560F6F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52 (0.5)</w:t>
            </w:r>
          </w:p>
        </w:tc>
        <w:tc>
          <w:tcPr>
            <w:tcW w:w="1440" w:type="dxa"/>
            <w:vAlign w:val="center"/>
          </w:tcPr>
          <w:p w14:paraId="43EF1728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7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6)</w:t>
            </w:r>
          </w:p>
        </w:tc>
        <w:tc>
          <w:tcPr>
            <w:tcW w:w="1440" w:type="dxa"/>
            <w:vAlign w:val="center"/>
          </w:tcPr>
          <w:p w14:paraId="4658209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5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1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</w:tr>
      <w:tr w:rsidR="00931F6F" w:rsidRPr="00260C57" w14:paraId="57E9AF26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3ED932E8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Bilirubin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2D82D19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0EAE4EA4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00BAE7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B2FD5C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25282980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,927 (36)</w:t>
            </w:r>
          </w:p>
        </w:tc>
        <w:tc>
          <w:tcPr>
            <w:tcW w:w="1440" w:type="dxa"/>
            <w:vAlign w:val="center"/>
          </w:tcPr>
          <w:p w14:paraId="10CCEBFE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2,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937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40)</w:t>
            </w:r>
          </w:p>
        </w:tc>
        <w:tc>
          <w:tcPr>
            <w:tcW w:w="1440" w:type="dxa"/>
            <w:vAlign w:val="center"/>
          </w:tcPr>
          <w:p w14:paraId="2086369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990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2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6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</w:tr>
      <w:tr w:rsidR="00931F6F" w:rsidRPr="00260C57" w14:paraId="7CCAEE36" w14:textId="77777777" w:rsidTr="008E7BDB">
        <w:trPr>
          <w:trHeight w:val="288"/>
        </w:trPr>
        <w:tc>
          <w:tcPr>
            <w:tcW w:w="2448" w:type="dxa"/>
            <w:vAlign w:val="center"/>
          </w:tcPr>
          <w:p w14:paraId="3AF132A6" w14:textId="77777777" w:rsidR="00931F6F" w:rsidRPr="00260C57" w:rsidRDefault="00931F6F" w:rsidP="008E7BDB">
            <w:pPr>
              <w:rPr>
                <w:rFonts w:ascii="Helvetica" w:eastAsia="Times New Roman" w:hAnsi="Helvetica" w:cs="Helvetica"/>
                <w:b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b/>
                <w:sz w:val="20"/>
                <w:szCs w:val="20"/>
              </w:rPr>
              <w:t>Platelets, n (%)</w:t>
            </w: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5230EF15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3A50DE3B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EAAAA" w:themeFill="background2" w:themeFillShade="BF"/>
            <w:vAlign w:val="center"/>
          </w:tcPr>
          <w:p w14:paraId="4B6A62F6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B6355ED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3CE447C7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8 (0.4)</w:t>
            </w:r>
          </w:p>
        </w:tc>
        <w:tc>
          <w:tcPr>
            <w:tcW w:w="1440" w:type="dxa"/>
            <w:vAlign w:val="center"/>
          </w:tcPr>
          <w:p w14:paraId="1CA27F9A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5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5)</w:t>
            </w:r>
          </w:p>
        </w:tc>
        <w:tc>
          <w:tcPr>
            <w:tcW w:w="1440" w:type="dxa"/>
            <w:vAlign w:val="center"/>
          </w:tcPr>
          <w:p w14:paraId="2105F669" w14:textId="77777777" w:rsidR="00931F6F" w:rsidRPr="00260C57" w:rsidRDefault="00931F6F" w:rsidP="008E7BDB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</w:rPr>
              <w:t>3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20"/>
                <w:szCs w:val="20"/>
              </w:rPr>
              <w:t>1</w:t>
            </w:r>
            <w:r w:rsidRPr="00260C57">
              <w:rPr>
                <w:rFonts w:ascii="Helvetica" w:eastAsia="Times New Roman" w:hAnsi="Helvetica" w:cs="Helvetica"/>
                <w:sz w:val="20"/>
                <w:szCs w:val="20"/>
              </w:rPr>
              <w:t>)</w:t>
            </w:r>
          </w:p>
        </w:tc>
      </w:tr>
    </w:tbl>
    <w:p w14:paraId="1021862E" w14:textId="77777777" w:rsidR="00931F6F" w:rsidRPr="00260C57" w:rsidRDefault="00931F6F" w:rsidP="00931F6F">
      <w:pPr>
        <w:rPr>
          <w:rFonts w:ascii="Helvetica" w:hAnsi="Helvetica" w:cs="Helvetica"/>
          <w:sz w:val="20"/>
          <w:szCs w:val="20"/>
        </w:rPr>
      </w:pPr>
    </w:p>
    <w:p w14:paraId="71255039" w14:textId="5D01EB86" w:rsidR="00931F6F" w:rsidRPr="005D118D" w:rsidRDefault="00931F6F" w:rsidP="00931F6F">
      <w:pPr>
        <w:jc w:val="both"/>
        <w:rPr>
          <w:rFonts w:ascii="Helvetica" w:hAnsi="Helvetica" w:cs="Helvetica"/>
        </w:rPr>
        <w:sectPr w:rsidR="00931F6F" w:rsidRPr="005D118D" w:rsidSect="002E1EDE">
          <w:footerReference w:type="default" r:id="rId4"/>
          <w:pgSz w:w="12240" w:h="15840"/>
          <w:pgMar w:top="1440" w:right="1080" w:bottom="1440" w:left="1080" w:header="720" w:footer="720" w:gutter="0"/>
          <w:lnNumType w:countBy="1" w:restart="continuous"/>
          <w:cols w:space="720"/>
          <w:docGrid w:linePitch="360"/>
        </w:sectPr>
      </w:pPr>
      <w:r w:rsidRPr="00260C57">
        <w:rPr>
          <w:rFonts w:ascii="Helvetica" w:hAnsi="Helvetica" w:cs="Helvetica"/>
          <w:sz w:val="20"/>
          <w:szCs w:val="20"/>
        </w:rPr>
        <w:t>Abbreviations: FiO2, fraction of inspired oxygen; GCS, Glasgow coma scale; ICU, intensive care unit; MAP, mean arterial pressure; NEWS, national early warning score; O2, oxygen; PaO2, partial pressure of arterial oxygen; qSOFA, quick sequential organ failure assessment; SBP, systolic blood pressure; SIRS, systemic inflammatory response syndrome; SOFA, sequential organ failure assessment; WBC, white blood cell count</w:t>
      </w:r>
      <w:r>
        <w:rPr>
          <w:rFonts w:ascii="Helvetica" w:hAnsi="Helvetica" w:cs="Helvetica"/>
          <w:sz w:val="20"/>
          <w:szCs w:val="20"/>
        </w:rPr>
        <w:t>.</w:t>
      </w:r>
      <w:bookmarkStart w:id="0" w:name="_GoBack"/>
      <w:bookmarkEnd w:id="0"/>
    </w:p>
    <w:p w14:paraId="6D9796E3" w14:textId="77777777" w:rsidR="001036B8" w:rsidRDefault="001036B8"/>
    <w:sectPr w:rsidR="001036B8" w:rsidSect="00A94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0013090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  <w:sz w:val="20"/>
        <w:szCs w:val="20"/>
      </w:rPr>
    </w:sdtEndPr>
    <w:sdtContent>
      <w:p w14:paraId="3F839FC8" w14:textId="77777777" w:rsidR="000922B8" w:rsidRPr="00D82CEC" w:rsidRDefault="00931F6F">
        <w:pPr>
          <w:pStyle w:val="Footer"/>
          <w:jc w:val="right"/>
          <w:rPr>
            <w:rFonts w:ascii="Helvetica" w:hAnsi="Helvetica" w:cs="Helvetica"/>
            <w:sz w:val="20"/>
            <w:szCs w:val="20"/>
          </w:rPr>
        </w:pPr>
        <w:r w:rsidRPr="00D82CEC">
          <w:rPr>
            <w:rFonts w:ascii="Helvetica" w:hAnsi="Helvetica" w:cs="Helvetica"/>
            <w:sz w:val="20"/>
            <w:szCs w:val="20"/>
          </w:rPr>
          <w:fldChar w:fldCharType="begin"/>
        </w:r>
        <w:r w:rsidRPr="00D82CEC">
          <w:rPr>
            <w:rFonts w:ascii="Helvetica" w:hAnsi="Helvetica" w:cs="Helvetica"/>
            <w:sz w:val="20"/>
            <w:szCs w:val="20"/>
          </w:rPr>
          <w:instrText xml:space="preserve"> PAGE   \* MERGEFORMAT </w:instrText>
        </w:r>
        <w:r w:rsidRPr="00D82CEC">
          <w:rPr>
            <w:rFonts w:ascii="Helvetica" w:hAnsi="Helvetica" w:cs="Helvetica"/>
            <w:sz w:val="20"/>
            <w:szCs w:val="20"/>
          </w:rPr>
          <w:fldChar w:fldCharType="separate"/>
        </w:r>
        <w:r>
          <w:rPr>
            <w:rFonts w:ascii="Helvetica" w:hAnsi="Helvetica" w:cs="Helvetica"/>
            <w:noProof/>
            <w:sz w:val="20"/>
            <w:szCs w:val="20"/>
          </w:rPr>
          <w:t>2</w:t>
        </w:r>
        <w:r w:rsidRPr="00D82CEC">
          <w:rPr>
            <w:rFonts w:ascii="Helvetica" w:hAnsi="Helvetica" w:cs="Helvetica"/>
            <w:noProof/>
            <w:sz w:val="20"/>
            <w:szCs w:val="20"/>
          </w:rPr>
          <w:fldChar w:fldCharType="end"/>
        </w:r>
      </w:p>
    </w:sdtContent>
  </w:sdt>
  <w:p w14:paraId="379585E9" w14:textId="77777777" w:rsidR="000922B8" w:rsidRDefault="00931F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6F"/>
    <w:rsid w:val="0002643C"/>
    <w:rsid w:val="00030FFB"/>
    <w:rsid w:val="0004133F"/>
    <w:rsid w:val="0004593D"/>
    <w:rsid w:val="000828DB"/>
    <w:rsid w:val="001036B8"/>
    <w:rsid w:val="0013336D"/>
    <w:rsid w:val="00166F12"/>
    <w:rsid w:val="00167678"/>
    <w:rsid w:val="001B595B"/>
    <w:rsid w:val="001E5FAB"/>
    <w:rsid w:val="002778C8"/>
    <w:rsid w:val="002958E1"/>
    <w:rsid w:val="0029775E"/>
    <w:rsid w:val="002E30A1"/>
    <w:rsid w:val="00342297"/>
    <w:rsid w:val="00374FC6"/>
    <w:rsid w:val="003F0E0A"/>
    <w:rsid w:val="004A209B"/>
    <w:rsid w:val="004A304E"/>
    <w:rsid w:val="004F1AF1"/>
    <w:rsid w:val="005057B5"/>
    <w:rsid w:val="00533597"/>
    <w:rsid w:val="005361E7"/>
    <w:rsid w:val="00541EDE"/>
    <w:rsid w:val="0055254A"/>
    <w:rsid w:val="005F60D5"/>
    <w:rsid w:val="0062714D"/>
    <w:rsid w:val="0070093B"/>
    <w:rsid w:val="007C7266"/>
    <w:rsid w:val="007D74DA"/>
    <w:rsid w:val="007F3455"/>
    <w:rsid w:val="007F35AC"/>
    <w:rsid w:val="007F572D"/>
    <w:rsid w:val="0080444E"/>
    <w:rsid w:val="008610E1"/>
    <w:rsid w:val="008835B4"/>
    <w:rsid w:val="00885ECF"/>
    <w:rsid w:val="008F3C49"/>
    <w:rsid w:val="00911F75"/>
    <w:rsid w:val="0091692D"/>
    <w:rsid w:val="00931F6F"/>
    <w:rsid w:val="00932DF2"/>
    <w:rsid w:val="00934D99"/>
    <w:rsid w:val="009B6161"/>
    <w:rsid w:val="009D6F00"/>
    <w:rsid w:val="00A2686F"/>
    <w:rsid w:val="00A943D3"/>
    <w:rsid w:val="00AA3FF0"/>
    <w:rsid w:val="00B302B9"/>
    <w:rsid w:val="00C404DD"/>
    <w:rsid w:val="00C420E5"/>
    <w:rsid w:val="00C84412"/>
    <w:rsid w:val="00CC71CC"/>
    <w:rsid w:val="00CE066F"/>
    <w:rsid w:val="00CF5BCA"/>
    <w:rsid w:val="00D20211"/>
    <w:rsid w:val="00D30CDE"/>
    <w:rsid w:val="00D97263"/>
    <w:rsid w:val="00DC748F"/>
    <w:rsid w:val="00DD52EF"/>
    <w:rsid w:val="00DD799F"/>
    <w:rsid w:val="00DE7115"/>
    <w:rsid w:val="00DF02CB"/>
    <w:rsid w:val="00E112A9"/>
    <w:rsid w:val="00E73B40"/>
    <w:rsid w:val="00E9228A"/>
    <w:rsid w:val="00EF15C9"/>
    <w:rsid w:val="00F14018"/>
    <w:rsid w:val="00F72F0E"/>
    <w:rsid w:val="00F83326"/>
    <w:rsid w:val="00F95AC6"/>
    <w:rsid w:val="00FD0153"/>
    <w:rsid w:val="00FE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792E8"/>
  <w15:chartTrackingRefBased/>
  <w15:docId w15:val="{DFF76CE3-8393-B147-8FD4-31B73CB85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1F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F1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1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1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F6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3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ovach</dc:creator>
  <cp:keywords/>
  <dc:description/>
  <cp:lastModifiedBy>Christopher Kovach</cp:lastModifiedBy>
  <cp:revision>1</cp:revision>
  <dcterms:created xsi:type="dcterms:W3CDTF">2019-09-06T22:54:00Z</dcterms:created>
  <dcterms:modified xsi:type="dcterms:W3CDTF">2019-09-06T22:54:00Z</dcterms:modified>
</cp:coreProperties>
</file>